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C12000" w14:textId="77777777" w:rsidR="00C87F19" w:rsidRPr="00722D1F" w:rsidRDefault="00C87F19" w:rsidP="00C87F19">
      <w:pPr>
        <w:pStyle w:val="SMHeading"/>
        <w:spacing w:line="360" w:lineRule="auto"/>
        <w:rPr>
          <w:rFonts w:ascii="Arial" w:hAnsi="Arial" w:cs="Arial"/>
          <w:b w:val="0"/>
          <w:bCs w:val="0"/>
          <w:lang w:val="en-GB"/>
        </w:rPr>
      </w:pPr>
      <w:bookmarkStart w:id="0" w:name="_GoBack"/>
      <w:bookmarkEnd w:id="0"/>
      <w:r w:rsidRPr="00722D1F">
        <w:rPr>
          <w:rFonts w:ascii="Arial" w:hAnsi="Arial" w:cs="Arial"/>
          <w:lang w:val="en-GB"/>
        </w:rPr>
        <w:t xml:space="preserve">Table EV2: Calculated </w:t>
      </w:r>
      <w:proofErr w:type="spellStart"/>
      <w:r w:rsidRPr="00722D1F">
        <w:rPr>
          <w:rFonts w:ascii="Arial" w:hAnsi="Arial" w:cs="Arial"/>
          <w:lang w:val="en-GB"/>
        </w:rPr>
        <w:t>heme</w:t>
      </w:r>
      <w:proofErr w:type="spellEnd"/>
      <w:r w:rsidRPr="00722D1F">
        <w:rPr>
          <w:rFonts w:ascii="Arial" w:hAnsi="Arial" w:cs="Arial"/>
          <w:lang w:val="en-GB"/>
        </w:rPr>
        <w:t xml:space="preserve"> concentrations from spectra depicted in Figure 2 B. </w:t>
      </w:r>
      <w:r w:rsidRPr="00722D1F">
        <w:rPr>
          <w:rFonts w:ascii="Arial" w:hAnsi="Arial" w:cs="Arial"/>
          <w:b w:val="0"/>
          <w:bCs w:val="0"/>
          <w:lang w:val="en-GB"/>
        </w:rPr>
        <w:t>For each sample</w:t>
      </w:r>
      <w:r w:rsidRPr="00722D1F">
        <w:rPr>
          <w:rFonts w:ascii="Arial" w:hAnsi="Arial" w:cs="Arial"/>
          <w:lang w:val="en-GB"/>
        </w:rPr>
        <w:t xml:space="preserve"> </w:t>
      </w:r>
      <w:r w:rsidRPr="00722D1F">
        <w:rPr>
          <w:rFonts w:ascii="Arial" w:hAnsi="Arial" w:cs="Arial"/>
          <w:b w:val="0"/>
          <w:bCs w:val="0"/>
          <w:lang w:val="en-GB"/>
        </w:rPr>
        <w:t>200 µg of mitochondria were applied for the measurement.</w:t>
      </w:r>
    </w:p>
    <w:p w14:paraId="57F58288" w14:textId="77777777" w:rsidR="00C87F19" w:rsidRPr="00722D1F" w:rsidRDefault="00C87F19" w:rsidP="00C87F19">
      <w:pPr>
        <w:pStyle w:val="SMcaption"/>
        <w:spacing w:line="360" w:lineRule="auto"/>
        <w:rPr>
          <w:rFonts w:ascii="Arial" w:hAnsi="Arial" w:cs="Arial"/>
          <w:lang w:val="en-GB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1"/>
        <w:gridCol w:w="1115"/>
        <w:gridCol w:w="1115"/>
        <w:gridCol w:w="1115"/>
        <w:gridCol w:w="1113"/>
        <w:gridCol w:w="1802"/>
        <w:gridCol w:w="1449"/>
      </w:tblGrid>
      <w:tr w:rsidR="00C87F19" w:rsidRPr="00722D1F" w14:paraId="0303EA89" w14:textId="77777777" w:rsidTr="004D36CA"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009D6FC8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47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5ED00" w14:textId="77777777" w:rsidR="00C87F19" w:rsidRPr="00722D1F" w:rsidRDefault="00C87F19" w:rsidP="004D36CA">
            <w:pPr>
              <w:tabs>
                <w:tab w:val="left" w:pos="2447"/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Heme</w:t>
            </w:r>
            <w:proofErr w:type="spellEnd"/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 xml:space="preserve"> concentration (µM)</w:t>
            </w:r>
          </w:p>
        </w:tc>
        <w:tc>
          <w:tcPr>
            <w:tcW w:w="18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1EC52" w14:textId="77777777" w:rsidR="00C87F19" w:rsidRPr="00722D1F" w:rsidRDefault="00C87F19" w:rsidP="004D36CA">
            <w:pPr>
              <w:tabs>
                <w:tab w:val="left" w:pos="2447"/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Heme</w:t>
            </w:r>
            <w:proofErr w:type="spellEnd"/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 xml:space="preserve"> ratios</w:t>
            </w:r>
          </w:p>
        </w:tc>
      </w:tr>
      <w:tr w:rsidR="00C87F19" w:rsidRPr="00722D1F" w14:paraId="6719EF00" w14:textId="77777777" w:rsidTr="004D36CA">
        <w:tc>
          <w:tcPr>
            <w:tcW w:w="727" w:type="pct"/>
            <w:tcBorders>
              <w:top w:val="nil"/>
              <w:bottom w:val="single" w:sz="4" w:space="0" w:color="auto"/>
            </w:tcBorders>
          </w:tcPr>
          <w:p w14:paraId="48493261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Strain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vAlign w:val="center"/>
          </w:tcPr>
          <w:p w14:paraId="3B1E9E50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[</w:t>
            </w:r>
            <w:r w:rsidRPr="00722D1F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  <w:lang w:val="en-GB"/>
              </w:rPr>
              <w:t>cc</w:t>
            </w:r>
            <w:r w:rsidRPr="00722D1F"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</w:tcPr>
          <w:p w14:paraId="20AC4333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[</w:t>
            </w:r>
            <w:r w:rsidRPr="00722D1F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vAlign w:val="center"/>
          </w:tcPr>
          <w:p w14:paraId="0B9AB0BB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[</w:t>
            </w:r>
            <w:r w:rsidRPr="00722D1F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  <w:lang w:val="en-GB"/>
              </w:rPr>
              <w:t>b</w:t>
            </w: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617" w:type="pct"/>
            <w:tcBorders>
              <w:top w:val="nil"/>
              <w:bottom w:val="single" w:sz="4" w:space="0" w:color="auto"/>
            </w:tcBorders>
            <w:vAlign w:val="center"/>
          </w:tcPr>
          <w:p w14:paraId="487AA80F" w14:textId="77777777" w:rsidR="00C87F19" w:rsidRPr="00722D1F" w:rsidRDefault="00C87F19" w:rsidP="004D36CA">
            <w:pPr>
              <w:tabs>
                <w:tab w:val="left" w:pos="2447"/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[</w:t>
            </w:r>
            <w:r w:rsidRPr="00722D1F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  <w:lang w:val="en-GB"/>
              </w:rPr>
              <w:t>aa</w:t>
            </w:r>
            <w:r w:rsidRPr="00722D1F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  <w:vertAlign w:val="subscript"/>
                <w:lang w:val="en-GB"/>
              </w:rPr>
              <w:t>3</w:t>
            </w: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999" w:type="pct"/>
            <w:tcBorders>
              <w:top w:val="nil"/>
              <w:bottom w:val="single" w:sz="4" w:space="0" w:color="auto"/>
            </w:tcBorders>
            <w:vAlign w:val="center"/>
          </w:tcPr>
          <w:p w14:paraId="248E3525" w14:textId="77777777" w:rsidR="00C87F19" w:rsidRPr="00722D1F" w:rsidRDefault="00C87F19" w:rsidP="004D36CA">
            <w:pPr>
              <w:tabs>
                <w:tab w:val="left" w:pos="2447"/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[c</w:t>
            </w:r>
            <w:r w:rsidRPr="00722D1F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]/ [</w:t>
            </w:r>
            <w:r w:rsidRPr="00722D1F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  <w:lang w:val="en-GB"/>
              </w:rPr>
              <w:t>b</w:t>
            </w: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  <w:vAlign w:val="center"/>
          </w:tcPr>
          <w:p w14:paraId="7E99A348" w14:textId="77777777" w:rsidR="00C87F19" w:rsidRPr="00722D1F" w:rsidRDefault="00C87F19" w:rsidP="004D36CA">
            <w:pPr>
              <w:tabs>
                <w:tab w:val="left" w:pos="2447"/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[</w:t>
            </w:r>
            <w:r w:rsidRPr="00722D1F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  <w:lang w:val="en-GB"/>
              </w:rPr>
              <w:t>b</w:t>
            </w: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]/ [</w:t>
            </w:r>
            <w:r w:rsidRPr="00722D1F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  <w:lang w:val="en-GB"/>
              </w:rPr>
              <w:t>aa</w:t>
            </w: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bscript"/>
                <w:lang w:val="en-GB"/>
              </w:rPr>
              <w:t>3</w:t>
            </w: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</w:tr>
      <w:tr w:rsidR="00C87F19" w:rsidRPr="00722D1F" w14:paraId="0707F66D" w14:textId="77777777" w:rsidTr="004D36CA"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14:paraId="68F2B7ED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4286F2A3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2.08 ± 0.01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4E173480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88 ± 0.08</w:t>
            </w: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6B45F1CE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97 ± 0.05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755A6DD5" w14:textId="77777777" w:rsidR="00C87F19" w:rsidRPr="00722D1F" w:rsidRDefault="00C87F19" w:rsidP="004D36CA">
            <w:pPr>
              <w:tabs>
                <w:tab w:val="left" w:pos="2447"/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69 ± 0.03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29348A47" w14:textId="77777777" w:rsidR="00C87F19" w:rsidRPr="00722D1F" w:rsidRDefault="00C87F19" w:rsidP="004D36CA">
            <w:pPr>
              <w:tabs>
                <w:tab w:val="left" w:pos="2447"/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2.12</w:t>
            </w: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5FA9900C" w14:textId="77777777" w:rsidR="00C87F19" w:rsidRPr="00722D1F" w:rsidRDefault="00C87F19" w:rsidP="004D36CA">
            <w:pPr>
              <w:tabs>
                <w:tab w:val="left" w:pos="2447"/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1.41</w:t>
            </w:r>
          </w:p>
        </w:tc>
      </w:tr>
      <w:tr w:rsidR="00C87F19" w:rsidRPr="00722D1F" w14:paraId="1F9953E5" w14:textId="77777777" w:rsidTr="004D36CA">
        <w:tc>
          <w:tcPr>
            <w:tcW w:w="727" w:type="pct"/>
            <w:vAlign w:val="center"/>
          </w:tcPr>
          <w:p w14:paraId="578573CF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18" w:type="pct"/>
            <w:vAlign w:val="center"/>
          </w:tcPr>
          <w:p w14:paraId="35B8BF97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2.69 ± 0.16</w:t>
            </w:r>
          </w:p>
        </w:tc>
        <w:tc>
          <w:tcPr>
            <w:tcW w:w="618" w:type="pct"/>
          </w:tcPr>
          <w:p w14:paraId="0B9AD335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1.21 ± 0.07</w:t>
            </w:r>
          </w:p>
        </w:tc>
        <w:tc>
          <w:tcPr>
            <w:tcW w:w="618" w:type="pct"/>
            <w:vAlign w:val="center"/>
          </w:tcPr>
          <w:p w14:paraId="4DA55971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71 ± 0.10</w:t>
            </w:r>
          </w:p>
        </w:tc>
        <w:tc>
          <w:tcPr>
            <w:tcW w:w="617" w:type="pct"/>
            <w:vAlign w:val="center"/>
          </w:tcPr>
          <w:p w14:paraId="5B651EF0" w14:textId="77777777" w:rsidR="00C87F19" w:rsidRPr="00722D1F" w:rsidRDefault="00C87F19" w:rsidP="004D36CA">
            <w:pPr>
              <w:tabs>
                <w:tab w:val="left" w:pos="2447"/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91 ± 0.04</w:t>
            </w:r>
          </w:p>
        </w:tc>
        <w:tc>
          <w:tcPr>
            <w:tcW w:w="999" w:type="pct"/>
            <w:vAlign w:val="center"/>
          </w:tcPr>
          <w:p w14:paraId="5160C3B0" w14:textId="77777777" w:rsidR="00C87F19" w:rsidRPr="00722D1F" w:rsidRDefault="00C87F19" w:rsidP="004D36CA">
            <w:pPr>
              <w:tabs>
                <w:tab w:val="left" w:pos="2447"/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3.81</w:t>
            </w:r>
          </w:p>
        </w:tc>
        <w:tc>
          <w:tcPr>
            <w:tcW w:w="803" w:type="pct"/>
            <w:vAlign w:val="center"/>
          </w:tcPr>
          <w:p w14:paraId="0840235D" w14:textId="77777777" w:rsidR="00C87F19" w:rsidRPr="00722D1F" w:rsidRDefault="00C87F19" w:rsidP="004D36CA">
            <w:pPr>
              <w:tabs>
                <w:tab w:val="left" w:pos="2447"/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78</w:t>
            </w:r>
          </w:p>
        </w:tc>
      </w:tr>
      <w:tr w:rsidR="00C87F19" w:rsidRPr="00722D1F" w14:paraId="1917C3C0" w14:textId="77777777" w:rsidTr="004D36CA">
        <w:tc>
          <w:tcPr>
            <w:tcW w:w="727" w:type="pct"/>
            <w:vAlign w:val="center"/>
          </w:tcPr>
          <w:p w14:paraId="58343901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18" w:type="pct"/>
            <w:vAlign w:val="center"/>
          </w:tcPr>
          <w:p w14:paraId="667BB9C5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1.96 ± 0.16</w:t>
            </w:r>
          </w:p>
        </w:tc>
        <w:tc>
          <w:tcPr>
            <w:tcW w:w="618" w:type="pct"/>
          </w:tcPr>
          <w:p w14:paraId="3392B5AD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1.01 ± 0.10</w:t>
            </w:r>
          </w:p>
        </w:tc>
        <w:tc>
          <w:tcPr>
            <w:tcW w:w="618" w:type="pct"/>
            <w:vAlign w:val="center"/>
          </w:tcPr>
          <w:p w14:paraId="1E507209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87 ± 0.06</w:t>
            </w:r>
          </w:p>
        </w:tc>
        <w:tc>
          <w:tcPr>
            <w:tcW w:w="617" w:type="pct"/>
            <w:vAlign w:val="center"/>
          </w:tcPr>
          <w:p w14:paraId="0F3381FD" w14:textId="77777777" w:rsidR="00C87F19" w:rsidRPr="00722D1F" w:rsidRDefault="00C87F19" w:rsidP="004D36CA">
            <w:pPr>
              <w:tabs>
                <w:tab w:val="left" w:pos="2447"/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78 ± 0.09</w:t>
            </w:r>
          </w:p>
        </w:tc>
        <w:tc>
          <w:tcPr>
            <w:tcW w:w="999" w:type="pct"/>
            <w:vAlign w:val="center"/>
          </w:tcPr>
          <w:p w14:paraId="460E7BA9" w14:textId="77777777" w:rsidR="00C87F19" w:rsidRPr="00722D1F" w:rsidRDefault="00C87F19" w:rsidP="004D36CA">
            <w:pPr>
              <w:tabs>
                <w:tab w:val="left" w:pos="2447"/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2.25</w:t>
            </w:r>
          </w:p>
        </w:tc>
        <w:tc>
          <w:tcPr>
            <w:tcW w:w="803" w:type="pct"/>
            <w:vAlign w:val="center"/>
          </w:tcPr>
          <w:p w14:paraId="34AAD770" w14:textId="77777777" w:rsidR="00C87F19" w:rsidRPr="00722D1F" w:rsidRDefault="00C87F19" w:rsidP="004D36CA">
            <w:pPr>
              <w:tabs>
                <w:tab w:val="left" w:pos="2447"/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1.13</w:t>
            </w:r>
          </w:p>
        </w:tc>
      </w:tr>
      <w:tr w:rsidR="00C87F19" w:rsidRPr="00722D1F" w14:paraId="55CF69D7" w14:textId="77777777" w:rsidTr="004D36CA">
        <w:tc>
          <w:tcPr>
            <w:tcW w:w="727" w:type="pct"/>
            <w:vAlign w:val="center"/>
          </w:tcPr>
          <w:p w14:paraId="3FBD4AFB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rd1</w:t>
            </w: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Δ Cor1</w:t>
            </w: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</w:p>
        </w:tc>
        <w:tc>
          <w:tcPr>
            <w:tcW w:w="618" w:type="pct"/>
            <w:vAlign w:val="center"/>
          </w:tcPr>
          <w:p w14:paraId="5BF25BCB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1.95 ± 0.06</w:t>
            </w:r>
          </w:p>
        </w:tc>
        <w:tc>
          <w:tcPr>
            <w:tcW w:w="618" w:type="pct"/>
          </w:tcPr>
          <w:p w14:paraId="7BB86810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1.21 ± 0.06</w:t>
            </w:r>
          </w:p>
        </w:tc>
        <w:tc>
          <w:tcPr>
            <w:tcW w:w="618" w:type="pct"/>
            <w:vAlign w:val="center"/>
          </w:tcPr>
          <w:p w14:paraId="6C7D2E89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85 ± 0.04</w:t>
            </w:r>
          </w:p>
        </w:tc>
        <w:tc>
          <w:tcPr>
            <w:tcW w:w="617" w:type="pct"/>
            <w:vAlign w:val="center"/>
          </w:tcPr>
          <w:p w14:paraId="196F405F" w14:textId="77777777" w:rsidR="00C87F19" w:rsidRPr="00722D1F" w:rsidRDefault="00C87F19" w:rsidP="004D36CA">
            <w:pPr>
              <w:tabs>
                <w:tab w:val="left" w:pos="2447"/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73 ± 0.09</w:t>
            </w:r>
          </w:p>
        </w:tc>
        <w:tc>
          <w:tcPr>
            <w:tcW w:w="999" w:type="pct"/>
            <w:vAlign w:val="center"/>
          </w:tcPr>
          <w:p w14:paraId="5C054710" w14:textId="77777777" w:rsidR="00C87F19" w:rsidRPr="00722D1F" w:rsidRDefault="00C87F19" w:rsidP="004D36CA">
            <w:pPr>
              <w:tabs>
                <w:tab w:val="left" w:pos="2447"/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2.30</w:t>
            </w:r>
          </w:p>
        </w:tc>
        <w:tc>
          <w:tcPr>
            <w:tcW w:w="803" w:type="pct"/>
            <w:vAlign w:val="center"/>
          </w:tcPr>
          <w:p w14:paraId="518426C0" w14:textId="77777777" w:rsidR="00C87F19" w:rsidRPr="00722D1F" w:rsidRDefault="00C87F19" w:rsidP="004D36CA">
            <w:pPr>
              <w:tabs>
                <w:tab w:val="left" w:pos="2447"/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1.17</w:t>
            </w:r>
          </w:p>
        </w:tc>
      </w:tr>
      <w:tr w:rsidR="00C87F19" w:rsidRPr="00722D1F" w14:paraId="0A503680" w14:textId="77777777" w:rsidTr="004D36CA">
        <w:tc>
          <w:tcPr>
            <w:tcW w:w="727" w:type="pct"/>
            <w:vAlign w:val="center"/>
          </w:tcPr>
          <w:p w14:paraId="111C51FF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rd1</w:t>
            </w: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Δ Cor1</w:t>
            </w: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18" w:type="pct"/>
            <w:vAlign w:val="center"/>
          </w:tcPr>
          <w:p w14:paraId="068264E7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2.64 ± 0.06</w:t>
            </w:r>
          </w:p>
        </w:tc>
        <w:tc>
          <w:tcPr>
            <w:tcW w:w="618" w:type="pct"/>
          </w:tcPr>
          <w:p w14:paraId="5365AD69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1.79 ± 0.03</w:t>
            </w:r>
          </w:p>
        </w:tc>
        <w:tc>
          <w:tcPr>
            <w:tcW w:w="618" w:type="pct"/>
            <w:vAlign w:val="center"/>
          </w:tcPr>
          <w:p w14:paraId="7EBA7786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54 ± 0.06</w:t>
            </w:r>
          </w:p>
        </w:tc>
        <w:tc>
          <w:tcPr>
            <w:tcW w:w="617" w:type="pct"/>
            <w:vAlign w:val="center"/>
          </w:tcPr>
          <w:p w14:paraId="52883C7A" w14:textId="77777777" w:rsidR="00C87F19" w:rsidRPr="00722D1F" w:rsidRDefault="00C87F19" w:rsidP="004D36CA">
            <w:pPr>
              <w:tabs>
                <w:tab w:val="left" w:pos="2447"/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1.04 ± 0.11</w:t>
            </w:r>
          </w:p>
        </w:tc>
        <w:tc>
          <w:tcPr>
            <w:tcW w:w="999" w:type="pct"/>
            <w:vAlign w:val="center"/>
          </w:tcPr>
          <w:p w14:paraId="4F84E445" w14:textId="77777777" w:rsidR="00C87F19" w:rsidRPr="00722D1F" w:rsidRDefault="00C87F19" w:rsidP="004D36CA">
            <w:pPr>
              <w:tabs>
                <w:tab w:val="left" w:pos="2447"/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4.94</w:t>
            </w:r>
          </w:p>
        </w:tc>
        <w:tc>
          <w:tcPr>
            <w:tcW w:w="803" w:type="pct"/>
            <w:vAlign w:val="center"/>
          </w:tcPr>
          <w:p w14:paraId="3835FDA3" w14:textId="77777777" w:rsidR="00C87F19" w:rsidRPr="00722D1F" w:rsidRDefault="00C87F19" w:rsidP="004D36CA">
            <w:pPr>
              <w:tabs>
                <w:tab w:val="left" w:pos="2447"/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52</w:t>
            </w:r>
          </w:p>
        </w:tc>
      </w:tr>
      <w:tr w:rsidR="00C87F19" w:rsidRPr="00722D1F" w14:paraId="2917FFD8" w14:textId="77777777" w:rsidTr="004D36CA">
        <w:tc>
          <w:tcPr>
            <w:tcW w:w="727" w:type="pct"/>
            <w:vAlign w:val="center"/>
          </w:tcPr>
          <w:p w14:paraId="42478FA3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rd1</w:t>
            </w: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Δ Cor1</w:t>
            </w: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18" w:type="pct"/>
            <w:vAlign w:val="center"/>
          </w:tcPr>
          <w:p w14:paraId="4E5E3076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2.02 ± 0.03</w:t>
            </w:r>
          </w:p>
        </w:tc>
        <w:tc>
          <w:tcPr>
            <w:tcW w:w="618" w:type="pct"/>
          </w:tcPr>
          <w:p w14:paraId="0E760D51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1.24 ± 0.08</w:t>
            </w:r>
          </w:p>
        </w:tc>
        <w:tc>
          <w:tcPr>
            <w:tcW w:w="618" w:type="pct"/>
            <w:vAlign w:val="center"/>
          </w:tcPr>
          <w:p w14:paraId="61E985DC" w14:textId="77777777" w:rsidR="00C87F19" w:rsidRPr="00722D1F" w:rsidRDefault="00C87F19" w:rsidP="004D36CA">
            <w:pPr>
              <w:tabs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84 ± 0.13</w:t>
            </w:r>
          </w:p>
        </w:tc>
        <w:tc>
          <w:tcPr>
            <w:tcW w:w="617" w:type="pct"/>
            <w:vAlign w:val="center"/>
          </w:tcPr>
          <w:p w14:paraId="56C133EB" w14:textId="77777777" w:rsidR="00C87F19" w:rsidRPr="00722D1F" w:rsidRDefault="00C87F19" w:rsidP="004D36CA">
            <w:pPr>
              <w:tabs>
                <w:tab w:val="left" w:pos="2447"/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75 ± 0.09</w:t>
            </w:r>
          </w:p>
        </w:tc>
        <w:tc>
          <w:tcPr>
            <w:tcW w:w="999" w:type="pct"/>
            <w:vAlign w:val="center"/>
          </w:tcPr>
          <w:p w14:paraId="4CF1A6E5" w14:textId="77777777" w:rsidR="00C87F19" w:rsidRPr="00722D1F" w:rsidRDefault="00C87F19" w:rsidP="004D36CA">
            <w:pPr>
              <w:tabs>
                <w:tab w:val="left" w:pos="2447"/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2.41</w:t>
            </w:r>
          </w:p>
        </w:tc>
        <w:tc>
          <w:tcPr>
            <w:tcW w:w="803" w:type="pct"/>
            <w:vAlign w:val="center"/>
          </w:tcPr>
          <w:p w14:paraId="6D9C87F0" w14:textId="77777777" w:rsidR="00C87F19" w:rsidRPr="00722D1F" w:rsidRDefault="00C87F19" w:rsidP="004D36CA">
            <w:pPr>
              <w:tabs>
                <w:tab w:val="left" w:pos="2447"/>
                <w:tab w:val="left" w:pos="8364"/>
              </w:tabs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1.12</w:t>
            </w:r>
          </w:p>
        </w:tc>
      </w:tr>
    </w:tbl>
    <w:p w14:paraId="261BFC43" w14:textId="18BECC7A" w:rsidR="004D7504" w:rsidRPr="001A1586" w:rsidRDefault="004D7504"/>
    <w:sectPr w:rsidR="004D7504" w:rsidRPr="001A1586" w:rsidSect="006235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F19"/>
    <w:rsid w:val="00005FE9"/>
    <w:rsid w:val="000250FF"/>
    <w:rsid w:val="0003693D"/>
    <w:rsid w:val="000531A6"/>
    <w:rsid w:val="00074281"/>
    <w:rsid w:val="0007592C"/>
    <w:rsid w:val="000D70D2"/>
    <w:rsid w:val="001079FE"/>
    <w:rsid w:val="00111164"/>
    <w:rsid w:val="00142176"/>
    <w:rsid w:val="00163D2A"/>
    <w:rsid w:val="001A1586"/>
    <w:rsid w:val="001A5DF6"/>
    <w:rsid w:val="0020328D"/>
    <w:rsid w:val="002717E3"/>
    <w:rsid w:val="0028448D"/>
    <w:rsid w:val="00285CD5"/>
    <w:rsid w:val="00296203"/>
    <w:rsid w:val="003255EF"/>
    <w:rsid w:val="00344F1F"/>
    <w:rsid w:val="003C4699"/>
    <w:rsid w:val="003E00C3"/>
    <w:rsid w:val="003F2162"/>
    <w:rsid w:val="00422002"/>
    <w:rsid w:val="00442D77"/>
    <w:rsid w:val="004754AC"/>
    <w:rsid w:val="00481B18"/>
    <w:rsid w:val="00486AAE"/>
    <w:rsid w:val="004C221D"/>
    <w:rsid w:val="004D7504"/>
    <w:rsid w:val="0050584F"/>
    <w:rsid w:val="00511C7A"/>
    <w:rsid w:val="005306F5"/>
    <w:rsid w:val="0058380A"/>
    <w:rsid w:val="00584A92"/>
    <w:rsid w:val="005A0EC6"/>
    <w:rsid w:val="0062351D"/>
    <w:rsid w:val="0064051D"/>
    <w:rsid w:val="00642226"/>
    <w:rsid w:val="00673252"/>
    <w:rsid w:val="006B5150"/>
    <w:rsid w:val="006B7B47"/>
    <w:rsid w:val="006C1BB0"/>
    <w:rsid w:val="006E69EF"/>
    <w:rsid w:val="00700001"/>
    <w:rsid w:val="0070607C"/>
    <w:rsid w:val="00710AE4"/>
    <w:rsid w:val="00754B18"/>
    <w:rsid w:val="00754E9B"/>
    <w:rsid w:val="0080002F"/>
    <w:rsid w:val="00862B77"/>
    <w:rsid w:val="0088760D"/>
    <w:rsid w:val="00890801"/>
    <w:rsid w:val="00893F81"/>
    <w:rsid w:val="008D7026"/>
    <w:rsid w:val="008D7276"/>
    <w:rsid w:val="00953CF5"/>
    <w:rsid w:val="00960CC0"/>
    <w:rsid w:val="00967E80"/>
    <w:rsid w:val="00982565"/>
    <w:rsid w:val="00990D43"/>
    <w:rsid w:val="00997AD3"/>
    <w:rsid w:val="009A11C6"/>
    <w:rsid w:val="009B3DF3"/>
    <w:rsid w:val="009C70B5"/>
    <w:rsid w:val="00A13790"/>
    <w:rsid w:val="00A76B4A"/>
    <w:rsid w:val="00AA0687"/>
    <w:rsid w:val="00AC389C"/>
    <w:rsid w:val="00AE2322"/>
    <w:rsid w:val="00AF1C52"/>
    <w:rsid w:val="00AF52F0"/>
    <w:rsid w:val="00B15A91"/>
    <w:rsid w:val="00B4041B"/>
    <w:rsid w:val="00B4145B"/>
    <w:rsid w:val="00B76688"/>
    <w:rsid w:val="00B7722C"/>
    <w:rsid w:val="00B87E46"/>
    <w:rsid w:val="00B94134"/>
    <w:rsid w:val="00BA0557"/>
    <w:rsid w:val="00BA5272"/>
    <w:rsid w:val="00BC1B7D"/>
    <w:rsid w:val="00BE5C02"/>
    <w:rsid w:val="00BF3540"/>
    <w:rsid w:val="00C06CF7"/>
    <w:rsid w:val="00C2741F"/>
    <w:rsid w:val="00C50E2C"/>
    <w:rsid w:val="00C5134A"/>
    <w:rsid w:val="00C71E28"/>
    <w:rsid w:val="00C84379"/>
    <w:rsid w:val="00C87F19"/>
    <w:rsid w:val="00CE6412"/>
    <w:rsid w:val="00D248FB"/>
    <w:rsid w:val="00D24D25"/>
    <w:rsid w:val="00D31180"/>
    <w:rsid w:val="00D45EE3"/>
    <w:rsid w:val="00D52C07"/>
    <w:rsid w:val="00D57B19"/>
    <w:rsid w:val="00D70B57"/>
    <w:rsid w:val="00D76899"/>
    <w:rsid w:val="00D97620"/>
    <w:rsid w:val="00DC1866"/>
    <w:rsid w:val="00DE2C83"/>
    <w:rsid w:val="00DE4E17"/>
    <w:rsid w:val="00DF5961"/>
    <w:rsid w:val="00E170D2"/>
    <w:rsid w:val="00E34DA6"/>
    <w:rsid w:val="00E6561D"/>
    <w:rsid w:val="00EA565D"/>
    <w:rsid w:val="00EC500F"/>
    <w:rsid w:val="00EE6479"/>
    <w:rsid w:val="00F36271"/>
    <w:rsid w:val="00F44357"/>
    <w:rsid w:val="00F76FE0"/>
    <w:rsid w:val="00F83326"/>
    <w:rsid w:val="00FA2232"/>
    <w:rsid w:val="00FA6C54"/>
    <w:rsid w:val="00FB0014"/>
    <w:rsid w:val="00FB1B1F"/>
    <w:rsid w:val="00FB6ECF"/>
    <w:rsid w:val="00FE2715"/>
    <w:rsid w:val="00FE7BBC"/>
    <w:rsid w:val="00F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CF1998"/>
  <w15:chartTrackingRefBased/>
  <w15:docId w15:val="{39C325B8-DD32-AC4C-9182-5059617F7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F19"/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F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C87F19"/>
    <w:pPr>
      <w:spacing w:line="480" w:lineRule="auto"/>
      <w:jc w:val="both"/>
    </w:pPr>
    <w:rPr>
      <w:rFonts w:eastAsia="Times New Roman"/>
      <w:sz w:val="24"/>
    </w:rPr>
  </w:style>
  <w:style w:type="paragraph" w:customStyle="1" w:styleId="SMHeading">
    <w:name w:val="SM Heading"/>
    <w:basedOn w:val="Heading1"/>
    <w:qFormat/>
    <w:rsid w:val="00C87F19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87F1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6-18</dc:creator>
  <cp:keywords/>
  <dc:description/>
  <cp:lastModifiedBy>Laptop 6-18</cp:lastModifiedBy>
  <cp:revision>1</cp:revision>
  <dcterms:created xsi:type="dcterms:W3CDTF">2020-09-03T08:06:00Z</dcterms:created>
  <dcterms:modified xsi:type="dcterms:W3CDTF">2020-09-03T08:06:00Z</dcterms:modified>
</cp:coreProperties>
</file>